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F3541" w14:textId="14A0082C" w:rsidR="006C128A" w:rsidRPr="00E07820" w:rsidRDefault="0099038E" w:rsidP="006C128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038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bookmarkStart w:id="0" w:name="_GoBack"/>
      <w:bookmarkEnd w:id="0"/>
      <w:r w:rsidR="006C128A" w:rsidRPr="00E07820">
        <w:rPr>
          <w:rFonts w:ascii="Times New Roman" w:hAnsi="Times New Roman" w:cs="Times New Roman"/>
          <w:b/>
          <w:bCs/>
          <w:sz w:val="24"/>
          <w:szCs w:val="24"/>
        </w:rPr>
        <w:t>. Bacterial growth curves for all strains derived in this study.</w:t>
      </w:r>
    </w:p>
    <w:p w14:paraId="303ABC95" w14:textId="77777777" w:rsidR="006C128A" w:rsidRPr="00E07820" w:rsidRDefault="006C128A" w:rsidP="006C128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C128A" w:rsidRPr="00E07820" w14:paraId="4F04D896" w14:textId="77777777" w:rsidTr="00CD7979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8615BEC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21"/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s(h)</w:t>
            </w:r>
            <w:bookmarkEnd w:id="1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A1044A0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D258A70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43CBC23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90A4F34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B8D321E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2C87387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R</w:t>
            </w:r>
          </w:p>
        </w:tc>
      </w:tr>
      <w:tr w:rsidR="006C128A" w:rsidRPr="00E07820" w14:paraId="5C8C4E66" w14:textId="77777777" w:rsidTr="00CD7979">
        <w:tc>
          <w:tcPr>
            <w:tcW w:w="1185" w:type="dxa"/>
            <w:tcBorders>
              <w:top w:val="single" w:sz="4" w:space="0" w:color="auto"/>
            </w:tcBorders>
          </w:tcPr>
          <w:p w14:paraId="07F5C47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A7ED82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F364E1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15EBBF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A5DFD6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2CFFA6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FC5A65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128A" w:rsidRPr="00E07820" w14:paraId="4CD4DA94" w14:textId="77777777" w:rsidTr="00CD7979">
        <w:tc>
          <w:tcPr>
            <w:tcW w:w="1185" w:type="dxa"/>
          </w:tcPr>
          <w:p w14:paraId="0DA87F5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1429EFB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1185" w:type="dxa"/>
          </w:tcPr>
          <w:p w14:paraId="27DF1C4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85" w:type="dxa"/>
          </w:tcPr>
          <w:p w14:paraId="354C718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185" w:type="dxa"/>
          </w:tcPr>
          <w:p w14:paraId="50AB7E6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185" w:type="dxa"/>
          </w:tcPr>
          <w:p w14:paraId="5E1C86F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186" w:type="dxa"/>
          </w:tcPr>
          <w:p w14:paraId="077273E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</w:tr>
      <w:tr w:rsidR="006C128A" w:rsidRPr="00E07820" w14:paraId="2DA72EA1" w14:textId="77777777" w:rsidTr="00CD7979">
        <w:tc>
          <w:tcPr>
            <w:tcW w:w="1185" w:type="dxa"/>
          </w:tcPr>
          <w:p w14:paraId="1CD2370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</w:tcPr>
          <w:p w14:paraId="4797056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185" w:type="dxa"/>
          </w:tcPr>
          <w:p w14:paraId="07B6264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185" w:type="dxa"/>
          </w:tcPr>
          <w:p w14:paraId="71E7CCB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185" w:type="dxa"/>
          </w:tcPr>
          <w:p w14:paraId="64A618B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185" w:type="dxa"/>
          </w:tcPr>
          <w:p w14:paraId="530E3AC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186" w:type="dxa"/>
          </w:tcPr>
          <w:p w14:paraId="63F0F30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6C128A" w:rsidRPr="00E07820" w14:paraId="3F318BCD" w14:textId="77777777" w:rsidTr="00CD7979">
        <w:tc>
          <w:tcPr>
            <w:tcW w:w="1185" w:type="dxa"/>
          </w:tcPr>
          <w:p w14:paraId="01B491F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</w:tcPr>
          <w:p w14:paraId="07512C9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1185" w:type="dxa"/>
          </w:tcPr>
          <w:p w14:paraId="50277D1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185" w:type="dxa"/>
          </w:tcPr>
          <w:p w14:paraId="15F7821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185" w:type="dxa"/>
          </w:tcPr>
          <w:p w14:paraId="5347731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185" w:type="dxa"/>
          </w:tcPr>
          <w:p w14:paraId="771824E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186" w:type="dxa"/>
          </w:tcPr>
          <w:p w14:paraId="744CBE6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6C128A" w:rsidRPr="00E07820" w14:paraId="13F0CC64" w14:textId="77777777" w:rsidTr="00CD7979">
        <w:tc>
          <w:tcPr>
            <w:tcW w:w="1185" w:type="dxa"/>
          </w:tcPr>
          <w:p w14:paraId="6ACD003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</w:tcPr>
          <w:p w14:paraId="558E993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185" w:type="dxa"/>
          </w:tcPr>
          <w:p w14:paraId="5A98E5C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185" w:type="dxa"/>
          </w:tcPr>
          <w:p w14:paraId="36B363A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185" w:type="dxa"/>
          </w:tcPr>
          <w:p w14:paraId="1B03A4A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185" w:type="dxa"/>
          </w:tcPr>
          <w:p w14:paraId="75D0C5C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186" w:type="dxa"/>
          </w:tcPr>
          <w:p w14:paraId="6541449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6C128A" w:rsidRPr="00E07820" w14:paraId="65E79B9E" w14:textId="77777777" w:rsidTr="00CD7979">
        <w:tc>
          <w:tcPr>
            <w:tcW w:w="1185" w:type="dxa"/>
          </w:tcPr>
          <w:p w14:paraId="17DDDE0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</w:tcPr>
          <w:p w14:paraId="359AF01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185" w:type="dxa"/>
          </w:tcPr>
          <w:p w14:paraId="13F92B0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185" w:type="dxa"/>
          </w:tcPr>
          <w:p w14:paraId="58F547E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185" w:type="dxa"/>
          </w:tcPr>
          <w:p w14:paraId="54D4028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185" w:type="dxa"/>
          </w:tcPr>
          <w:p w14:paraId="64726CF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186" w:type="dxa"/>
          </w:tcPr>
          <w:p w14:paraId="14CBB4E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6C128A" w:rsidRPr="00E07820" w14:paraId="44AD9E94" w14:textId="77777777" w:rsidTr="00CD7979">
        <w:tc>
          <w:tcPr>
            <w:tcW w:w="1185" w:type="dxa"/>
          </w:tcPr>
          <w:p w14:paraId="0149E1D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5" w:type="dxa"/>
          </w:tcPr>
          <w:p w14:paraId="0A6A3FC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1185" w:type="dxa"/>
          </w:tcPr>
          <w:p w14:paraId="291DE8D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185" w:type="dxa"/>
          </w:tcPr>
          <w:p w14:paraId="7B79ADB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185" w:type="dxa"/>
          </w:tcPr>
          <w:p w14:paraId="060A63D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185" w:type="dxa"/>
          </w:tcPr>
          <w:p w14:paraId="57A5183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186" w:type="dxa"/>
          </w:tcPr>
          <w:p w14:paraId="739F633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6C128A" w:rsidRPr="00E07820" w14:paraId="4C7C4645" w14:textId="77777777" w:rsidTr="00CD7979">
        <w:tc>
          <w:tcPr>
            <w:tcW w:w="1185" w:type="dxa"/>
          </w:tcPr>
          <w:p w14:paraId="53A961C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5" w:type="dxa"/>
          </w:tcPr>
          <w:p w14:paraId="2418796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185" w:type="dxa"/>
          </w:tcPr>
          <w:p w14:paraId="59F6AFD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185" w:type="dxa"/>
          </w:tcPr>
          <w:p w14:paraId="67C4F79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185" w:type="dxa"/>
          </w:tcPr>
          <w:p w14:paraId="0A5B3AF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185" w:type="dxa"/>
          </w:tcPr>
          <w:p w14:paraId="68F0F64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186" w:type="dxa"/>
          </w:tcPr>
          <w:p w14:paraId="7F2513F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</w:tr>
    </w:tbl>
    <w:p w14:paraId="56A0A6FF" w14:textId="77777777" w:rsidR="006C128A" w:rsidRPr="00E07820" w:rsidRDefault="006C128A" w:rsidP="006C12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C128A" w:rsidRPr="00E07820" w14:paraId="5561A967" w14:textId="77777777" w:rsidTr="00CD7979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C336DFC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OLE_LINK22"/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s(h)</w:t>
            </w:r>
            <w:bookmarkEnd w:id="2"/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C0F453A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0DF6C1B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6431DD3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7DC1592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1346DCA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53649980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R</w:t>
            </w:r>
          </w:p>
        </w:tc>
      </w:tr>
      <w:tr w:rsidR="006C128A" w:rsidRPr="00E07820" w14:paraId="26AAFB43" w14:textId="77777777" w:rsidTr="00CD7979">
        <w:tc>
          <w:tcPr>
            <w:tcW w:w="1185" w:type="dxa"/>
            <w:tcBorders>
              <w:top w:val="single" w:sz="4" w:space="0" w:color="auto"/>
            </w:tcBorders>
          </w:tcPr>
          <w:p w14:paraId="1EACBAE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38BB5C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1CA003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D77252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ED94DF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190024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CB4FF1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128A" w:rsidRPr="00E07820" w14:paraId="0231A811" w14:textId="77777777" w:rsidTr="00CD7979">
        <w:tc>
          <w:tcPr>
            <w:tcW w:w="1185" w:type="dxa"/>
          </w:tcPr>
          <w:p w14:paraId="0875EE0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2F38DD8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1185" w:type="dxa"/>
          </w:tcPr>
          <w:p w14:paraId="3397683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185" w:type="dxa"/>
          </w:tcPr>
          <w:p w14:paraId="528626E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185" w:type="dxa"/>
          </w:tcPr>
          <w:p w14:paraId="7F90323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85" w:type="dxa"/>
          </w:tcPr>
          <w:p w14:paraId="59E3DCF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86" w:type="dxa"/>
          </w:tcPr>
          <w:p w14:paraId="15A1FB4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6C128A" w:rsidRPr="00E07820" w14:paraId="49910370" w14:textId="77777777" w:rsidTr="00CD7979">
        <w:tc>
          <w:tcPr>
            <w:tcW w:w="1185" w:type="dxa"/>
          </w:tcPr>
          <w:p w14:paraId="46093C6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</w:tcPr>
          <w:p w14:paraId="6B5F76B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85" w:type="dxa"/>
          </w:tcPr>
          <w:p w14:paraId="485B256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185" w:type="dxa"/>
          </w:tcPr>
          <w:p w14:paraId="6BB693E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185" w:type="dxa"/>
          </w:tcPr>
          <w:p w14:paraId="565489D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1185" w:type="dxa"/>
          </w:tcPr>
          <w:p w14:paraId="0439BCD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186" w:type="dxa"/>
          </w:tcPr>
          <w:p w14:paraId="360DC6D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</w:tr>
      <w:tr w:rsidR="006C128A" w:rsidRPr="00E07820" w14:paraId="7509D8EF" w14:textId="77777777" w:rsidTr="00CD7979">
        <w:tc>
          <w:tcPr>
            <w:tcW w:w="1185" w:type="dxa"/>
          </w:tcPr>
          <w:p w14:paraId="5B3DAC6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</w:tcPr>
          <w:p w14:paraId="680C385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185" w:type="dxa"/>
          </w:tcPr>
          <w:p w14:paraId="37DA800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185" w:type="dxa"/>
          </w:tcPr>
          <w:p w14:paraId="546D7FC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185" w:type="dxa"/>
          </w:tcPr>
          <w:p w14:paraId="07CADD5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85" w:type="dxa"/>
          </w:tcPr>
          <w:p w14:paraId="0C9A1E5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186" w:type="dxa"/>
          </w:tcPr>
          <w:p w14:paraId="0F8B7B6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6C128A" w:rsidRPr="00E07820" w14:paraId="780A5E70" w14:textId="77777777" w:rsidTr="00CD7979">
        <w:tc>
          <w:tcPr>
            <w:tcW w:w="1185" w:type="dxa"/>
          </w:tcPr>
          <w:p w14:paraId="15D443B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</w:tcPr>
          <w:p w14:paraId="0B364C6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185" w:type="dxa"/>
          </w:tcPr>
          <w:p w14:paraId="3D1DB02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185" w:type="dxa"/>
          </w:tcPr>
          <w:p w14:paraId="36FAE25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185" w:type="dxa"/>
          </w:tcPr>
          <w:p w14:paraId="51CA033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185" w:type="dxa"/>
          </w:tcPr>
          <w:p w14:paraId="4DEA262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186" w:type="dxa"/>
          </w:tcPr>
          <w:p w14:paraId="2AC58EF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6C128A" w:rsidRPr="00E07820" w14:paraId="438D8042" w14:textId="77777777" w:rsidTr="00CD7979">
        <w:tc>
          <w:tcPr>
            <w:tcW w:w="1185" w:type="dxa"/>
          </w:tcPr>
          <w:p w14:paraId="40D5DE2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</w:tcPr>
          <w:p w14:paraId="67B96F5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1185" w:type="dxa"/>
          </w:tcPr>
          <w:p w14:paraId="4FF1344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1185" w:type="dxa"/>
          </w:tcPr>
          <w:p w14:paraId="736F28D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185" w:type="dxa"/>
          </w:tcPr>
          <w:p w14:paraId="0A7E778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185" w:type="dxa"/>
          </w:tcPr>
          <w:p w14:paraId="30BD45F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186" w:type="dxa"/>
          </w:tcPr>
          <w:p w14:paraId="68313A1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6C128A" w:rsidRPr="00E07820" w14:paraId="74983C92" w14:textId="77777777" w:rsidTr="00CD7979">
        <w:tc>
          <w:tcPr>
            <w:tcW w:w="1185" w:type="dxa"/>
          </w:tcPr>
          <w:p w14:paraId="267E34E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5" w:type="dxa"/>
          </w:tcPr>
          <w:p w14:paraId="52C03BF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1185" w:type="dxa"/>
          </w:tcPr>
          <w:p w14:paraId="33CA29F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185" w:type="dxa"/>
          </w:tcPr>
          <w:p w14:paraId="6DB9708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185" w:type="dxa"/>
          </w:tcPr>
          <w:p w14:paraId="7E1FC06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185" w:type="dxa"/>
          </w:tcPr>
          <w:p w14:paraId="232591A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1186" w:type="dxa"/>
          </w:tcPr>
          <w:p w14:paraId="73508F5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6C128A" w:rsidRPr="00E07820" w14:paraId="01EA6A91" w14:textId="77777777" w:rsidTr="00CD7979">
        <w:tc>
          <w:tcPr>
            <w:tcW w:w="1185" w:type="dxa"/>
          </w:tcPr>
          <w:p w14:paraId="0F5894F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5" w:type="dxa"/>
          </w:tcPr>
          <w:p w14:paraId="54579F2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185" w:type="dxa"/>
          </w:tcPr>
          <w:p w14:paraId="408233D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  <w:tc>
          <w:tcPr>
            <w:tcW w:w="1185" w:type="dxa"/>
          </w:tcPr>
          <w:p w14:paraId="5E0BF60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185" w:type="dxa"/>
          </w:tcPr>
          <w:p w14:paraId="0BE96CF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1185" w:type="dxa"/>
          </w:tcPr>
          <w:p w14:paraId="1506091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186" w:type="dxa"/>
          </w:tcPr>
          <w:p w14:paraId="2397642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</w:tbl>
    <w:p w14:paraId="1906DED9" w14:textId="77777777" w:rsidR="006C128A" w:rsidRPr="00E07820" w:rsidRDefault="006C128A" w:rsidP="006C12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C128A" w:rsidRPr="00E07820" w14:paraId="5AA6C912" w14:textId="77777777" w:rsidTr="00CD7979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79FD7B8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s(h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A2370C2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CA97DD3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D4CB5BB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2E4BBF8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C0C0EA7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59B1CA4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R</w:t>
            </w:r>
          </w:p>
        </w:tc>
      </w:tr>
      <w:tr w:rsidR="006C128A" w:rsidRPr="00E07820" w14:paraId="1F56DCE1" w14:textId="77777777" w:rsidTr="00CD7979">
        <w:tc>
          <w:tcPr>
            <w:tcW w:w="1185" w:type="dxa"/>
            <w:tcBorders>
              <w:top w:val="single" w:sz="4" w:space="0" w:color="auto"/>
            </w:tcBorders>
          </w:tcPr>
          <w:p w14:paraId="4B7C9D5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6ADF33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A587D8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FD4FAF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8ABA0E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B4998D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179239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128A" w:rsidRPr="00E07820" w14:paraId="410D6B64" w14:textId="77777777" w:rsidTr="00CD7979">
        <w:tc>
          <w:tcPr>
            <w:tcW w:w="1185" w:type="dxa"/>
          </w:tcPr>
          <w:p w14:paraId="62645DB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3F6CCAE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185" w:type="dxa"/>
          </w:tcPr>
          <w:p w14:paraId="4BB0DAB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185" w:type="dxa"/>
          </w:tcPr>
          <w:p w14:paraId="5AC4177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185" w:type="dxa"/>
          </w:tcPr>
          <w:p w14:paraId="2FC520C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185" w:type="dxa"/>
          </w:tcPr>
          <w:p w14:paraId="38871F0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186" w:type="dxa"/>
          </w:tcPr>
          <w:p w14:paraId="32BE13E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6C128A" w:rsidRPr="00E07820" w14:paraId="4CD67D16" w14:textId="77777777" w:rsidTr="00CD7979">
        <w:tc>
          <w:tcPr>
            <w:tcW w:w="1185" w:type="dxa"/>
          </w:tcPr>
          <w:p w14:paraId="3ADDAE3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</w:tcPr>
          <w:p w14:paraId="6570B05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185" w:type="dxa"/>
          </w:tcPr>
          <w:p w14:paraId="2F2912C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1185" w:type="dxa"/>
          </w:tcPr>
          <w:p w14:paraId="55C33A9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185" w:type="dxa"/>
          </w:tcPr>
          <w:p w14:paraId="3DAB467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185" w:type="dxa"/>
          </w:tcPr>
          <w:p w14:paraId="6EBBF38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186" w:type="dxa"/>
          </w:tcPr>
          <w:p w14:paraId="3B79DB1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6C128A" w:rsidRPr="00E07820" w14:paraId="21443095" w14:textId="77777777" w:rsidTr="00CD7979">
        <w:tc>
          <w:tcPr>
            <w:tcW w:w="1185" w:type="dxa"/>
          </w:tcPr>
          <w:p w14:paraId="5B89814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</w:tcPr>
          <w:p w14:paraId="45310A7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185" w:type="dxa"/>
          </w:tcPr>
          <w:p w14:paraId="056B14E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85" w:type="dxa"/>
          </w:tcPr>
          <w:p w14:paraId="780DB90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185" w:type="dxa"/>
          </w:tcPr>
          <w:p w14:paraId="418157C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185" w:type="dxa"/>
          </w:tcPr>
          <w:p w14:paraId="1A124E4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186" w:type="dxa"/>
          </w:tcPr>
          <w:p w14:paraId="4B51EED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6C128A" w:rsidRPr="00E07820" w14:paraId="541D7A17" w14:textId="77777777" w:rsidTr="00CD7979">
        <w:tc>
          <w:tcPr>
            <w:tcW w:w="1185" w:type="dxa"/>
          </w:tcPr>
          <w:p w14:paraId="5008776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</w:tcPr>
          <w:p w14:paraId="6FD8A75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185" w:type="dxa"/>
          </w:tcPr>
          <w:p w14:paraId="6599A6E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185" w:type="dxa"/>
          </w:tcPr>
          <w:p w14:paraId="52A4B92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1185" w:type="dxa"/>
          </w:tcPr>
          <w:p w14:paraId="14608AE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185" w:type="dxa"/>
          </w:tcPr>
          <w:p w14:paraId="56BC8E9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186" w:type="dxa"/>
          </w:tcPr>
          <w:p w14:paraId="1AB6065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6C128A" w:rsidRPr="00E07820" w14:paraId="5548AD81" w14:textId="77777777" w:rsidTr="00CD7979">
        <w:tc>
          <w:tcPr>
            <w:tcW w:w="1185" w:type="dxa"/>
          </w:tcPr>
          <w:p w14:paraId="09E1995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</w:tcPr>
          <w:p w14:paraId="2EC3DE3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185" w:type="dxa"/>
          </w:tcPr>
          <w:p w14:paraId="2B31C93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185" w:type="dxa"/>
          </w:tcPr>
          <w:p w14:paraId="3002056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185" w:type="dxa"/>
          </w:tcPr>
          <w:p w14:paraId="5895E48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185" w:type="dxa"/>
          </w:tcPr>
          <w:p w14:paraId="096D246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1186" w:type="dxa"/>
          </w:tcPr>
          <w:p w14:paraId="3B19511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6C128A" w:rsidRPr="00E07820" w14:paraId="04CF646A" w14:textId="77777777" w:rsidTr="00CD7979">
        <w:tc>
          <w:tcPr>
            <w:tcW w:w="1185" w:type="dxa"/>
          </w:tcPr>
          <w:p w14:paraId="6035190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5" w:type="dxa"/>
          </w:tcPr>
          <w:p w14:paraId="700D583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185" w:type="dxa"/>
          </w:tcPr>
          <w:p w14:paraId="4AFD09F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185" w:type="dxa"/>
          </w:tcPr>
          <w:p w14:paraId="687360F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1185" w:type="dxa"/>
          </w:tcPr>
          <w:p w14:paraId="2D5B5AE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185" w:type="dxa"/>
          </w:tcPr>
          <w:p w14:paraId="24BAA60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186" w:type="dxa"/>
          </w:tcPr>
          <w:p w14:paraId="27806C8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6C128A" w:rsidRPr="00E07820" w14:paraId="5C9D589C" w14:textId="77777777" w:rsidTr="00CD7979">
        <w:tc>
          <w:tcPr>
            <w:tcW w:w="1185" w:type="dxa"/>
          </w:tcPr>
          <w:p w14:paraId="234BD7E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5" w:type="dxa"/>
          </w:tcPr>
          <w:p w14:paraId="2FA77963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1185" w:type="dxa"/>
          </w:tcPr>
          <w:p w14:paraId="46E8A01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185" w:type="dxa"/>
          </w:tcPr>
          <w:p w14:paraId="65522CA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185" w:type="dxa"/>
          </w:tcPr>
          <w:p w14:paraId="1C87F98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185" w:type="dxa"/>
          </w:tcPr>
          <w:p w14:paraId="277BA6D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186" w:type="dxa"/>
          </w:tcPr>
          <w:p w14:paraId="4DBCBCA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</w:tbl>
    <w:p w14:paraId="1B5D36A2" w14:textId="77777777" w:rsidR="006C128A" w:rsidRPr="00E07820" w:rsidRDefault="006C128A" w:rsidP="006C128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6C128A" w:rsidRPr="00E07820" w14:paraId="6EC66FB0" w14:textId="77777777" w:rsidTr="00CD7979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205B626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s(h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029ACB8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9D3CB50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D2B85F1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9BE4C23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47BAF89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3809E5EC" w14:textId="77777777" w:rsidR="006C128A" w:rsidRPr="00E07820" w:rsidRDefault="006C128A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R</w:t>
            </w:r>
          </w:p>
        </w:tc>
      </w:tr>
      <w:tr w:rsidR="006C128A" w:rsidRPr="00E07820" w14:paraId="0B446B9B" w14:textId="77777777" w:rsidTr="00CD7979">
        <w:tc>
          <w:tcPr>
            <w:tcW w:w="1185" w:type="dxa"/>
            <w:tcBorders>
              <w:top w:val="single" w:sz="4" w:space="0" w:color="auto"/>
            </w:tcBorders>
          </w:tcPr>
          <w:p w14:paraId="4DB7B4CA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B9F7AF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03DC19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C3929A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7FFDD6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DDDD4C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22394CC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6C128A" w:rsidRPr="00E07820" w14:paraId="3AEA39F8" w14:textId="77777777" w:rsidTr="00CD7979">
        <w:tc>
          <w:tcPr>
            <w:tcW w:w="1185" w:type="dxa"/>
          </w:tcPr>
          <w:p w14:paraId="5AE0DAF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</w:tcPr>
          <w:p w14:paraId="7F3C543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185" w:type="dxa"/>
          </w:tcPr>
          <w:p w14:paraId="4878E90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85" w:type="dxa"/>
          </w:tcPr>
          <w:p w14:paraId="619079F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185" w:type="dxa"/>
          </w:tcPr>
          <w:p w14:paraId="7EA51E4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85" w:type="dxa"/>
          </w:tcPr>
          <w:p w14:paraId="1F87603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86" w:type="dxa"/>
          </w:tcPr>
          <w:p w14:paraId="2781D58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6C128A" w:rsidRPr="00E07820" w14:paraId="5D957C37" w14:textId="77777777" w:rsidTr="00CD7979">
        <w:tc>
          <w:tcPr>
            <w:tcW w:w="1185" w:type="dxa"/>
          </w:tcPr>
          <w:p w14:paraId="46BEBE5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</w:tcPr>
          <w:p w14:paraId="1E98713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185" w:type="dxa"/>
          </w:tcPr>
          <w:p w14:paraId="593AFBA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185" w:type="dxa"/>
          </w:tcPr>
          <w:p w14:paraId="46D51ED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185" w:type="dxa"/>
          </w:tcPr>
          <w:p w14:paraId="790E056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85" w:type="dxa"/>
          </w:tcPr>
          <w:p w14:paraId="29F17F8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186" w:type="dxa"/>
          </w:tcPr>
          <w:p w14:paraId="30B652D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6C128A" w:rsidRPr="00E07820" w14:paraId="1AC10454" w14:textId="77777777" w:rsidTr="00CD7979">
        <w:tc>
          <w:tcPr>
            <w:tcW w:w="1185" w:type="dxa"/>
          </w:tcPr>
          <w:p w14:paraId="4ACB2FF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</w:tcPr>
          <w:p w14:paraId="6FFBAC02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185" w:type="dxa"/>
          </w:tcPr>
          <w:p w14:paraId="2502B90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185" w:type="dxa"/>
          </w:tcPr>
          <w:p w14:paraId="7481BF9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185" w:type="dxa"/>
          </w:tcPr>
          <w:p w14:paraId="30A134C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185" w:type="dxa"/>
          </w:tcPr>
          <w:p w14:paraId="3373174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186" w:type="dxa"/>
          </w:tcPr>
          <w:p w14:paraId="6151D0B8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6C128A" w:rsidRPr="00E07820" w14:paraId="1DDE28C5" w14:textId="77777777" w:rsidTr="00CD7979">
        <w:tc>
          <w:tcPr>
            <w:tcW w:w="1185" w:type="dxa"/>
          </w:tcPr>
          <w:p w14:paraId="79CFCA0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</w:tcPr>
          <w:p w14:paraId="3387562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185" w:type="dxa"/>
          </w:tcPr>
          <w:p w14:paraId="69FFD7C6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185" w:type="dxa"/>
          </w:tcPr>
          <w:p w14:paraId="1705B214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185" w:type="dxa"/>
          </w:tcPr>
          <w:p w14:paraId="508D795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185" w:type="dxa"/>
          </w:tcPr>
          <w:p w14:paraId="5E75C54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186" w:type="dxa"/>
          </w:tcPr>
          <w:p w14:paraId="671EA64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6C128A" w:rsidRPr="00E07820" w14:paraId="0EBA4C03" w14:textId="77777777" w:rsidTr="00CD7979">
        <w:tc>
          <w:tcPr>
            <w:tcW w:w="1185" w:type="dxa"/>
          </w:tcPr>
          <w:p w14:paraId="6ECED6C5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</w:tcPr>
          <w:p w14:paraId="10122F2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185" w:type="dxa"/>
          </w:tcPr>
          <w:p w14:paraId="24A831C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1185" w:type="dxa"/>
          </w:tcPr>
          <w:p w14:paraId="638B739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185" w:type="dxa"/>
          </w:tcPr>
          <w:p w14:paraId="77DF4EA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185" w:type="dxa"/>
          </w:tcPr>
          <w:p w14:paraId="4CDA8B0E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86" w:type="dxa"/>
          </w:tcPr>
          <w:p w14:paraId="77157F1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6C128A" w:rsidRPr="00E07820" w14:paraId="686C5AA8" w14:textId="77777777" w:rsidTr="00CD7979">
        <w:tc>
          <w:tcPr>
            <w:tcW w:w="1185" w:type="dxa"/>
          </w:tcPr>
          <w:p w14:paraId="1C02C5D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85" w:type="dxa"/>
          </w:tcPr>
          <w:p w14:paraId="316D80A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185" w:type="dxa"/>
          </w:tcPr>
          <w:p w14:paraId="50ED90E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185" w:type="dxa"/>
          </w:tcPr>
          <w:p w14:paraId="44DD195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185" w:type="dxa"/>
          </w:tcPr>
          <w:p w14:paraId="7122824F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185" w:type="dxa"/>
          </w:tcPr>
          <w:p w14:paraId="53EE1120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1186" w:type="dxa"/>
          </w:tcPr>
          <w:p w14:paraId="6F13DF5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6C128A" w:rsidRPr="00E07820" w14:paraId="40EC7C66" w14:textId="77777777" w:rsidTr="00CD7979">
        <w:tc>
          <w:tcPr>
            <w:tcW w:w="1185" w:type="dxa"/>
          </w:tcPr>
          <w:p w14:paraId="1FDECCA7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5" w:type="dxa"/>
          </w:tcPr>
          <w:p w14:paraId="415DF28B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185" w:type="dxa"/>
          </w:tcPr>
          <w:p w14:paraId="4C2E8A19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185" w:type="dxa"/>
          </w:tcPr>
          <w:p w14:paraId="3074C57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185" w:type="dxa"/>
          </w:tcPr>
          <w:p w14:paraId="0AC90F2D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185" w:type="dxa"/>
          </w:tcPr>
          <w:p w14:paraId="5E57DEC1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186" w:type="dxa"/>
          </w:tcPr>
          <w:p w14:paraId="6C096ECC" w14:textId="77777777" w:rsidR="006C128A" w:rsidRPr="00E07820" w:rsidRDefault="006C128A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</w:tbl>
    <w:p w14:paraId="4B6D2B4C" w14:textId="77777777" w:rsidR="006C128A" w:rsidRPr="00E07820" w:rsidRDefault="006C128A" w:rsidP="006C128A">
      <w:pPr>
        <w:rPr>
          <w:rFonts w:ascii="Times New Roman" w:hAnsi="Times New Roman" w:cs="Times New Roman"/>
          <w:sz w:val="24"/>
          <w:szCs w:val="24"/>
        </w:rPr>
      </w:pPr>
    </w:p>
    <w:p w14:paraId="557A347B" w14:textId="77777777" w:rsidR="00767EF5" w:rsidRDefault="00767EF5"/>
    <w:sectPr w:rsidR="00767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41D822" w14:textId="77777777" w:rsidR="002A0594" w:rsidRDefault="002A0594" w:rsidP="006C128A">
      <w:r>
        <w:separator/>
      </w:r>
    </w:p>
  </w:endnote>
  <w:endnote w:type="continuationSeparator" w:id="0">
    <w:p w14:paraId="4066C9A5" w14:textId="77777777" w:rsidR="002A0594" w:rsidRDefault="002A0594" w:rsidP="006C1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FEC4D" w14:textId="77777777" w:rsidR="002A0594" w:rsidRDefault="002A0594" w:rsidP="006C128A">
      <w:r>
        <w:separator/>
      </w:r>
    </w:p>
  </w:footnote>
  <w:footnote w:type="continuationSeparator" w:id="0">
    <w:p w14:paraId="2BF454DF" w14:textId="77777777" w:rsidR="002A0594" w:rsidRDefault="002A0594" w:rsidP="006C1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BD"/>
    <w:rsid w:val="002A0594"/>
    <w:rsid w:val="003B3BBD"/>
    <w:rsid w:val="005904AB"/>
    <w:rsid w:val="006C128A"/>
    <w:rsid w:val="00767EF5"/>
    <w:rsid w:val="0099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07045"/>
  <w15:chartTrackingRefBased/>
  <w15:docId w15:val="{384E3FD6-E102-479D-9952-7E793D34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28A"/>
    <w:rPr>
      <w:sz w:val="18"/>
      <w:szCs w:val="18"/>
    </w:rPr>
  </w:style>
  <w:style w:type="table" w:styleId="a7">
    <w:name w:val="Table Grid"/>
    <w:basedOn w:val="a1"/>
    <w:uiPriority w:val="39"/>
    <w:rsid w:val="006C1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冲</dc:creator>
  <cp:keywords/>
  <dc:description/>
  <cp:lastModifiedBy>王冲</cp:lastModifiedBy>
  <cp:revision>3</cp:revision>
  <dcterms:created xsi:type="dcterms:W3CDTF">2019-08-14T03:18:00Z</dcterms:created>
  <dcterms:modified xsi:type="dcterms:W3CDTF">2019-08-14T05:39:00Z</dcterms:modified>
</cp:coreProperties>
</file>